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957"/>
        <w:gridCol w:w="3216"/>
        <w:gridCol w:w="2308"/>
      </w:tblGrid>
      <w:tr w:rsidR="00FB4458" w:rsidRPr="00244493" w:rsidTr="00C43DF2">
        <w:trPr>
          <w:trHeight w:val="240"/>
        </w:trPr>
        <w:tc>
          <w:tcPr>
            <w:tcW w:w="165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95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321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308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ain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1.0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5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0C6B7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Unpredictable</w:t>
            </w:r>
            <w:bookmarkStart w:id="0" w:name="_GoBack"/>
            <w:bookmarkEnd w:id="0"/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0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87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3-1.0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Non-pain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1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5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54-4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4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9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9-0.9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1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B4458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9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8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458" w:rsidRPr="00244493" w:rsidRDefault="00FB445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C92851" w:rsidRPr="00CB424C" w:rsidRDefault="00C92851" w:rsidP="00CB424C">
      <w:pPr>
        <w:rPr>
          <w:rFonts w:ascii="Times New Roman" w:eastAsiaTheme="minorHAnsi" w:hAnsi="Times New Roman"/>
          <w:sz w:val="24"/>
          <w:szCs w:val="24"/>
        </w:rPr>
      </w:pPr>
    </w:p>
    <w:sectPr w:rsidR="00C92851" w:rsidRPr="00CB42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EA3" w:rsidRDefault="00A84EA3" w:rsidP="00FB4458">
      <w:r>
        <w:separator/>
      </w:r>
    </w:p>
  </w:endnote>
  <w:endnote w:type="continuationSeparator" w:id="0">
    <w:p w:rsidR="00A84EA3" w:rsidRDefault="00A84EA3" w:rsidP="00FB4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EA3" w:rsidRDefault="00A84EA3" w:rsidP="00FB4458">
      <w:r>
        <w:separator/>
      </w:r>
    </w:p>
  </w:footnote>
  <w:footnote w:type="continuationSeparator" w:id="0">
    <w:p w:rsidR="00A84EA3" w:rsidRDefault="00A84EA3" w:rsidP="00FB4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0C6B75"/>
    <w:rsid w:val="005C2753"/>
    <w:rsid w:val="00646C82"/>
    <w:rsid w:val="009125C8"/>
    <w:rsid w:val="00952E68"/>
    <w:rsid w:val="00A04539"/>
    <w:rsid w:val="00A07E60"/>
    <w:rsid w:val="00A84EA3"/>
    <w:rsid w:val="00AB65E0"/>
    <w:rsid w:val="00BD141C"/>
    <w:rsid w:val="00BF0DBE"/>
    <w:rsid w:val="00C92851"/>
    <w:rsid w:val="00CB424C"/>
    <w:rsid w:val="00E44A14"/>
    <w:rsid w:val="00F208F0"/>
    <w:rsid w:val="00F40715"/>
    <w:rsid w:val="00FB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4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B445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B44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B4458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4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B445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B44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B445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5</cp:revision>
  <dcterms:created xsi:type="dcterms:W3CDTF">2019-03-20T07:44:00Z</dcterms:created>
  <dcterms:modified xsi:type="dcterms:W3CDTF">2019-03-29T08:59:00Z</dcterms:modified>
</cp:coreProperties>
</file>